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00D7F65" w14:textId="538A65C6" w:rsidR="00DB4D47" w:rsidRPr="00320792" w:rsidRDefault="008B7FA6" w:rsidP="000D2ABC">
      <w:pPr>
        <w:spacing w:line="480" w:lineRule="auto"/>
        <w:rPr>
          <w:rFonts w:ascii="Times New Roman" w:hAnsi="Times New Roman" w:cs="Courier"/>
          <w:u w:color="00CCFF"/>
        </w:rPr>
      </w:pPr>
      <w:r w:rsidRPr="008B7FA6">
        <w:rPr>
          <w:rFonts w:ascii="Times New Roman" w:hAnsi="Times New Roman" w:cs="Times New Roman"/>
          <w:b/>
        </w:rPr>
        <w:t xml:space="preserve">Text </w:t>
      </w:r>
      <w:r w:rsidRPr="00320792">
        <w:rPr>
          <w:rFonts w:ascii="Times New Roman" w:hAnsi="Times New Roman" w:cs="Times New Roman"/>
          <w:b/>
        </w:rPr>
        <w:t>S</w:t>
      </w:r>
      <w:r w:rsidR="00320792" w:rsidRPr="00320792">
        <w:rPr>
          <w:rFonts w:ascii="Times New Roman" w:hAnsi="Times New Roman" w:cs="Times New Roman"/>
          <w:b/>
        </w:rPr>
        <w:t>1</w:t>
      </w:r>
      <w:r w:rsidR="00DB4D47" w:rsidRPr="00320792">
        <w:rPr>
          <w:rFonts w:ascii="Times New Roman" w:hAnsi="Times New Roman" w:cs="Times New Roman"/>
          <w:b/>
        </w:rPr>
        <w:t xml:space="preserve">. </w:t>
      </w:r>
      <w:r w:rsidR="00F26619" w:rsidRPr="00320792">
        <w:rPr>
          <w:rFonts w:ascii="Times New Roman" w:hAnsi="Times New Roman" w:cs="Courier"/>
          <w:u w:color="00CCFF"/>
        </w:rPr>
        <w:t>DNA sequence</w:t>
      </w:r>
      <w:r w:rsidR="009B5EE1">
        <w:rPr>
          <w:rFonts w:ascii="Times New Roman" w:hAnsi="Times New Roman" w:cs="Courier"/>
          <w:u w:color="00CCFF"/>
        </w:rPr>
        <w:t>s</w:t>
      </w:r>
      <w:r w:rsidR="00F26619" w:rsidRPr="00320792">
        <w:rPr>
          <w:rFonts w:ascii="Times New Roman" w:hAnsi="Times New Roman" w:cs="Courier"/>
          <w:u w:color="00CCFF"/>
        </w:rPr>
        <w:t xml:space="preserve"> in FASTA format of all artificial small RNA generating precursors used in this study. </w:t>
      </w:r>
    </w:p>
    <w:p w14:paraId="451F1A66" w14:textId="7D2CCFA6" w:rsidR="00F26619" w:rsidRDefault="008B7FA6" w:rsidP="000D2ABC">
      <w:pPr>
        <w:spacing w:line="480" w:lineRule="auto"/>
        <w:rPr>
          <w:rFonts w:ascii="Courier" w:hAnsi="Courier"/>
          <w:b/>
          <w:sz w:val="20"/>
          <w:szCs w:val="20"/>
        </w:rPr>
      </w:pPr>
      <w:r w:rsidRPr="00320792">
        <w:rPr>
          <w:rFonts w:ascii="Times New Roman" w:eastAsia="Times New Roman" w:hAnsi="Times New Roman" w:cs="Times New Roman"/>
          <w:lang w:eastAsia="en-US"/>
        </w:rPr>
        <w:t>(</w:t>
      </w:r>
      <w:r w:rsidR="00C3615E">
        <w:rPr>
          <w:rFonts w:ascii="Times New Roman" w:eastAsia="Times New Roman" w:hAnsi="Times New Roman" w:cs="Times New Roman"/>
          <w:lang w:eastAsia="en-US"/>
        </w:rPr>
        <w:t>a</w:t>
      </w:r>
      <w:r w:rsidRPr="00320792">
        <w:rPr>
          <w:rFonts w:ascii="Times New Roman" w:eastAsia="Times New Roman" w:hAnsi="Times New Roman" w:cs="Times New Roman"/>
          <w:lang w:eastAsia="en-US"/>
        </w:rPr>
        <w:t>)</w:t>
      </w:r>
      <w:r w:rsidR="00F26619" w:rsidRPr="00320792">
        <w:rPr>
          <w:rFonts w:ascii="Times New Roman" w:hAnsi="Times New Roman" w:cs="Courier"/>
          <w:u w:color="00CCFF"/>
        </w:rPr>
        <w:t xml:space="preserve"> </w:t>
      </w:r>
      <w:r w:rsidR="00F26619" w:rsidRPr="00320792">
        <w:rPr>
          <w:rFonts w:ascii="Times New Roman" w:hAnsi="Times New Roman" w:cs="Courier"/>
          <w:i/>
          <w:u w:color="00CCFF"/>
        </w:rPr>
        <w:t>AtMIR390a</w:t>
      </w:r>
      <w:r w:rsidR="00F26619" w:rsidRPr="00320792">
        <w:rPr>
          <w:rFonts w:ascii="Times New Roman" w:hAnsi="Times New Roman" w:cs="Courier"/>
          <w:u w:color="00CCFF"/>
        </w:rPr>
        <w:t xml:space="preserve">-based </w:t>
      </w:r>
      <w:proofErr w:type="spellStart"/>
      <w:r w:rsidR="00F26619" w:rsidRPr="00320792">
        <w:rPr>
          <w:rFonts w:ascii="Times New Roman" w:hAnsi="Times New Roman" w:cs="Courier"/>
          <w:u w:color="00CCFF"/>
        </w:rPr>
        <w:t>amiRNA</w:t>
      </w:r>
      <w:proofErr w:type="spellEnd"/>
      <w:r w:rsidR="00F26619" w:rsidRPr="00320792">
        <w:rPr>
          <w:rFonts w:ascii="Times New Roman" w:hAnsi="Times New Roman" w:cs="Courier"/>
          <w:u w:color="00CCFF"/>
        </w:rPr>
        <w:t xml:space="preserve"> foldbacks. Sequence unique to the pri-</w:t>
      </w:r>
      <w:r w:rsidR="00F26619" w:rsidRPr="00320792">
        <w:rPr>
          <w:rFonts w:ascii="Times New Roman" w:hAnsi="Times New Roman" w:cs="Courier"/>
          <w:i/>
          <w:u w:color="00CCFF"/>
        </w:rPr>
        <w:t>AtMIR390a</w:t>
      </w:r>
      <w:r w:rsidR="00F26619" w:rsidRPr="00320792">
        <w:rPr>
          <w:rFonts w:ascii="Times New Roman" w:hAnsi="Times New Roman" w:cs="Courier"/>
          <w:u w:color="00CCFF"/>
        </w:rPr>
        <w:t>, pre-</w:t>
      </w:r>
      <w:r w:rsidR="00F26619" w:rsidRPr="00320792">
        <w:rPr>
          <w:rFonts w:ascii="Times New Roman" w:hAnsi="Times New Roman" w:cs="Courier"/>
          <w:i/>
          <w:u w:color="00CCFF"/>
        </w:rPr>
        <w:t>AtMIR390a</w:t>
      </w:r>
      <w:r w:rsidR="00F26619" w:rsidRPr="00320792">
        <w:rPr>
          <w:rFonts w:ascii="Times New Roman" w:hAnsi="Times New Roman" w:cs="Courier"/>
          <w:u w:color="00CCFF"/>
        </w:rPr>
        <w:t>, miRNA/</w:t>
      </w:r>
      <w:proofErr w:type="spellStart"/>
      <w:r w:rsidR="00F26619" w:rsidRPr="00320792">
        <w:rPr>
          <w:rFonts w:ascii="Times New Roman" w:hAnsi="Times New Roman" w:cs="Courier"/>
          <w:u w:color="00CCFF"/>
        </w:rPr>
        <w:t>amiRNA</w:t>
      </w:r>
      <w:proofErr w:type="spellEnd"/>
      <w:r w:rsidR="00F26619" w:rsidRPr="00320792">
        <w:rPr>
          <w:rFonts w:ascii="Times New Roman" w:hAnsi="Times New Roman" w:cs="Courier"/>
          <w:u w:color="00CCFF"/>
        </w:rPr>
        <w:t xml:space="preserve"> guide strand and miRNA*/</w:t>
      </w:r>
      <w:proofErr w:type="spellStart"/>
      <w:r w:rsidR="00F26619" w:rsidRPr="00320792">
        <w:rPr>
          <w:rFonts w:ascii="Times New Roman" w:hAnsi="Times New Roman" w:cs="Courier"/>
          <w:u w:color="00CCFF"/>
        </w:rPr>
        <w:t>amiRNA</w:t>
      </w:r>
      <w:proofErr w:type="spellEnd"/>
      <w:r w:rsidR="00F26619" w:rsidRPr="00320792">
        <w:rPr>
          <w:rFonts w:ascii="Times New Roman" w:hAnsi="Times New Roman" w:cs="Courier"/>
          <w:u w:color="00CCFF"/>
        </w:rPr>
        <w:t>* strand sequences are highlighted in black, white, blue and green, respectively. Nucleotides of the pre-</w:t>
      </w:r>
      <w:r w:rsidR="00F26619" w:rsidRPr="00320792">
        <w:rPr>
          <w:rFonts w:ascii="Times New Roman" w:hAnsi="Times New Roman" w:cs="Courier"/>
          <w:i/>
          <w:u w:color="00CCFF"/>
        </w:rPr>
        <w:t>AtMIR390a</w:t>
      </w:r>
      <w:r w:rsidR="00F26619" w:rsidRPr="00320792">
        <w:rPr>
          <w:rFonts w:ascii="Times New Roman" w:hAnsi="Times New Roman" w:cs="Courier"/>
          <w:u w:color="00CCFF"/>
        </w:rPr>
        <w:t xml:space="preserve"> that had to be modified to preserve the authentic </w:t>
      </w:r>
      <w:r w:rsidR="00F26619" w:rsidRPr="00320792">
        <w:rPr>
          <w:rFonts w:ascii="Times New Roman" w:hAnsi="Times New Roman" w:cs="Courier"/>
          <w:i/>
          <w:u w:color="00CCFF"/>
        </w:rPr>
        <w:t>AtMIR390a</w:t>
      </w:r>
      <w:r w:rsidR="00F26619" w:rsidRPr="00320792">
        <w:rPr>
          <w:rFonts w:ascii="Times New Roman" w:hAnsi="Times New Roman" w:cs="Courier"/>
          <w:u w:color="00CCFF"/>
        </w:rPr>
        <w:t xml:space="preserve"> precursor structure are highlighted in red.</w:t>
      </w:r>
    </w:p>
    <w:p w14:paraId="0E52B1F9" w14:textId="77777777" w:rsidR="00320792" w:rsidRPr="00BC3ED0" w:rsidRDefault="00320792" w:rsidP="00320792">
      <w:pPr>
        <w:spacing w:line="480" w:lineRule="auto"/>
        <w:rPr>
          <w:rFonts w:ascii="Courier" w:hAnsi="Courier"/>
          <w:b/>
          <w:sz w:val="20"/>
          <w:szCs w:val="20"/>
        </w:rPr>
      </w:pPr>
      <w:r>
        <w:rPr>
          <w:rFonts w:ascii="Courier" w:hAnsi="Courier"/>
          <w:b/>
          <w:sz w:val="20"/>
          <w:szCs w:val="20"/>
        </w:rPr>
        <w:t>&gt;</w:t>
      </w:r>
      <w:r w:rsidRPr="00EC259E">
        <w:rPr>
          <w:rFonts w:ascii="Courier" w:hAnsi="Courier"/>
          <w:b/>
          <w:sz w:val="20"/>
          <w:szCs w:val="20"/>
        </w:rPr>
        <w:t>AtMIR390a</w:t>
      </w:r>
    </w:p>
    <w:p w14:paraId="1582671D" w14:textId="77777777" w:rsidR="00320792" w:rsidRPr="00BC3ED0" w:rsidRDefault="00320792" w:rsidP="00320792">
      <w:pPr>
        <w:spacing w:line="480" w:lineRule="auto"/>
        <w:rPr>
          <w:rFonts w:ascii="Courier" w:hAnsi="Courier" w:cs="Times-Roman"/>
          <w:sz w:val="20"/>
          <w:szCs w:val="20"/>
          <w:lang w:bidi="en-US"/>
        </w:rPr>
      </w:pPr>
      <w:r w:rsidRPr="005A0405">
        <w:rPr>
          <w:rFonts w:ascii="Courier" w:hAnsi="Courier" w:cs="Times-Roman"/>
          <w:color w:val="FFFFFF" w:themeColor="background1"/>
          <w:sz w:val="20"/>
          <w:szCs w:val="20"/>
          <w:highlight w:val="black"/>
          <w:lang w:bidi="en-US"/>
        </w:rPr>
        <w:t>TATAGGGGGGAAAAAAAGGTAGTCATCAGATATATATTTTGGTAAGAAAATATAGAAATGAATAATTTCACGTTTAACGAAGAGGAGATGACGTGTGTTCCTTCGAACCCGAGTTTTGTTCGTCTATAAATAGCACCTTCTCTTCTCCTTCTTCCTCACTTCCATCTTTTTAGCTTCACTATCTCTCTATAATCGGTTTTATCTTTCTCTAAGTCACAACCCAAAAAAACAA</w:t>
      </w:r>
      <w:r w:rsidRPr="005A0405">
        <w:rPr>
          <w:rFonts w:ascii="Courier" w:hAnsi="Courier"/>
          <w:sz w:val="20"/>
          <w:szCs w:val="20"/>
        </w:rPr>
        <w:t>AGTAGAGAAGAATCTGTA</w:t>
      </w:r>
      <w:r w:rsidRPr="00DE12D5">
        <w:rPr>
          <w:rFonts w:ascii="Courier" w:hAnsi="Courier"/>
          <w:color w:val="FFFFFF" w:themeColor="background1"/>
          <w:sz w:val="20"/>
          <w:szCs w:val="20"/>
          <w:shd w:val="clear" w:color="auto" w:fill="3B54A4"/>
        </w:rPr>
        <w:t>AAGCTCAGGAGGGATAGCGCC</w:t>
      </w:r>
      <w:r w:rsidRPr="004A50DE">
        <w:rPr>
          <w:rFonts w:ascii="Courier" w:hAnsi="Courier"/>
          <w:sz w:val="20"/>
          <w:szCs w:val="20"/>
          <w:u w:val="single"/>
        </w:rPr>
        <w:t>AT</w:t>
      </w:r>
      <w:r w:rsidRPr="005A0405">
        <w:rPr>
          <w:rFonts w:ascii="Courier" w:hAnsi="Courier"/>
          <w:sz w:val="20"/>
          <w:szCs w:val="20"/>
          <w:u w:val="single"/>
        </w:rPr>
        <w:t>GATGATCACATTCGTTATCTATTTTTTGG</w:t>
      </w:r>
      <w:r w:rsidRPr="00963EC1">
        <w:rPr>
          <w:rFonts w:ascii="Courier" w:hAnsi="Courier"/>
          <w:color w:val="FFFFFF" w:themeColor="background1"/>
          <w:sz w:val="20"/>
          <w:szCs w:val="20"/>
          <w:shd w:val="clear" w:color="auto" w:fill="2D9742"/>
        </w:rPr>
        <w:t>CGCTATCCATCCTGAGTTTCA</w:t>
      </w:r>
      <w:r w:rsidRPr="005A0405">
        <w:rPr>
          <w:rFonts w:ascii="Courier" w:hAnsi="Courier"/>
          <w:sz w:val="20"/>
          <w:szCs w:val="20"/>
        </w:rPr>
        <w:t>TTGGCTCTTCTTACT</w:t>
      </w:r>
      <w:r w:rsidRPr="005A0405">
        <w:rPr>
          <w:rFonts w:ascii="Courier" w:hAnsi="Courier" w:cs="Times-Roman"/>
          <w:color w:val="FFFFFF" w:themeColor="background1"/>
          <w:sz w:val="20"/>
          <w:szCs w:val="20"/>
          <w:highlight w:val="black"/>
          <w:lang w:bidi="en-US"/>
        </w:rPr>
        <w:t>ACAATGAAAAAGGCCGAGGCAAAACGCCTAAAATCACTTGAGAATCAATTCTTTTTACTGTCCATTTAAGCTATCTTTTATAAACGTGTCTTATTTTCTATCTCTTTTGTTTAAACTAAGAAACTATAGTATTTTGTCTAAAACAAAACATGAAAGAACAGATTAGATCTCATCTTTAGTCTC</w:t>
      </w:r>
    </w:p>
    <w:p w14:paraId="7BD878FE" w14:textId="77777777" w:rsidR="00C10110" w:rsidRDefault="00C10110" w:rsidP="000D2ABC">
      <w:pPr>
        <w:spacing w:line="480" w:lineRule="auto"/>
        <w:rPr>
          <w:rFonts w:ascii="Courier" w:hAnsi="Courier"/>
          <w:sz w:val="20"/>
          <w:szCs w:val="20"/>
        </w:rPr>
      </w:pPr>
    </w:p>
    <w:p w14:paraId="5D3A8340" w14:textId="140DC9B6" w:rsidR="00320792" w:rsidRPr="00D04196" w:rsidRDefault="00320792" w:rsidP="00320792">
      <w:pPr>
        <w:spacing w:line="480" w:lineRule="auto"/>
        <w:rPr>
          <w:rFonts w:ascii="Courier" w:hAnsi="Courier"/>
          <w:b/>
          <w:color w:val="000000" w:themeColor="text1"/>
          <w:sz w:val="20"/>
          <w:szCs w:val="20"/>
        </w:rPr>
      </w:pPr>
      <w:r w:rsidRPr="00D04196">
        <w:rPr>
          <w:rFonts w:ascii="Courier" w:hAnsi="Courier"/>
          <w:b/>
          <w:color w:val="000000" w:themeColor="text1"/>
          <w:sz w:val="20"/>
          <w:szCs w:val="20"/>
        </w:rPr>
        <w:t>&gt;AtMIR390a-</w:t>
      </w:r>
      <w:r w:rsidRPr="00D04196">
        <w:rPr>
          <w:rFonts w:ascii="Courier New" w:hAnsi="Courier New" w:cs="Courier New"/>
          <w:b/>
          <w:color w:val="000000" w:themeColor="text1"/>
          <w:sz w:val="20"/>
          <w:szCs w:val="20"/>
        </w:rPr>
        <w:t>TSWV</w:t>
      </w:r>
    </w:p>
    <w:p w14:paraId="028C8BEE" w14:textId="69772E18" w:rsidR="005F1194" w:rsidRDefault="00320792" w:rsidP="00320792">
      <w:pPr>
        <w:spacing w:line="480" w:lineRule="auto"/>
        <w:rPr>
          <w:rFonts w:ascii="Courier" w:hAnsi="Courier" w:cs="Times-Roman"/>
          <w:color w:val="FFFFFF" w:themeColor="background1"/>
          <w:sz w:val="20"/>
          <w:szCs w:val="20"/>
          <w:highlight w:val="black"/>
          <w:lang w:bidi="en-US"/>
        </w:rPr>
      </w:pPr>
      <w:r w:rsidRPr="005A0405">
        <w:rPr>
          <w:rFonts w:ascii="Courier" w:hAnsi="Courier" w:cs="Times-Roman"/>
          <w:color w:val="FFFFFF" w:themeColor="background1"/>
          <w:sz w:val="20"/>
          <w:szCs w:val="20"/>
          <w:highlight w:val="black"/>
          <w:lang w:bidi="en-US"/>
        </w:rPr>
        <w:t>TATAGGGGGGAAAAAAAGGTAGTCATCAGATATATATTTTGGTAAGAAAATATAGAAATGAATAATTTCACGTTTAACGAAGAGGAGATGACGTGTGTTCCTTCGAACCCGAGTTTTGTTCGTCTATAAATAGCACCTTCTCTTCTCCTTCTTCCTCACTTCCATCTTTTTAGCTTCACTATCTCTCTATAATCGGTTTTATCTTTCTCTAAGTCACAACCCAAAAAAACAA</w:t>
      </w:r>
      <w:r w:rsidRPr="005A0405">
        <w:rPr>
          <w:rFonts w:ascii="Courier" w:hAnsi="Courier"/>
          <w:sz w:val="20"/>
          <w:szCs w:val="20"/>
        </w:rPr>
        <w:t>AGTAGAGAAGAATCTGTA</w:t>
      </w:r>
      <w:r w:rsidRPr="00D0613B">
        <w:rPr>
          <w:rFonts w:ascii="Courier" w:hAnsi="Courier"/>
          <w:color w:val="FFFFFF" w:themeColor="background1"/>
          <w:sz w:val="20"/>
          <w:szCs w:val="20"/>
          <w:shd w:val="clear" w:color="auto" w:fill="3B54A4"/>
        </w:rPr>
        <w:t>TGTAAGACGTGATTGTGTCCT</w:t>
      </w:r>
      <w:r w:rsidRPr="004A50DE">
        <w:rPr>
          <w:rFonts w:ascii="Courier" w:hAnsi="Courier"/>
          <w:sz w:val="20"/>
          <w:szCs w:val="20"/>
          <w:u w:val="single"/>
        </w:rPr>
        <w:t>AT</w:t>
      </w:r>
      <w:r w:rsidRPr="005A0405">
        <w:rPr>
          <w:rFonts w:ascii="Courier" w:hAnsi="Courier"/>
          <w:sz w:val="20"/>
          <w:szCs w:val="20"/>
          <w:u w:val="single"/>
        </w:rPr>
        <w:t>GATGATCACATTCGTTATCTATTTTTT</w:t>
      </w:r>
      <w:r>
        <w:rPr>
          <w:rFonts w:ascii="Courier" w:hAnsi="Courier"/>
          <w:color w:val="FF0000"/>
          <w:sz w:val="20"/>
          <w:szCs w:val="20"/>
          <w:u w:val="single"/>
        </w:rPr>
        <w:t>AG</w:t>
      </w:r>
      <w:r w:rsidRPr="00D0613B">
        <w:rPr>
          <w:rFonts w:ascii="Courier" w:hAnsi="Courier"/>
          <w:color w:val="FFFFFF" w:themeColor="background1"/>
          <w:sz w:val="20"/>
          <w:szCs w:val="20"/>
          <w:shd w:val="clear" w:color="auto" w:fill="2D9742"/>
        </w:rPr>
        <w:t>GACACAATAACGTCTTACACA</w:t>
      </w:r>
      <w:r w:rsidRPr="005A0405">
        <w:rPr>
          <w:rFonts w:ascii="Courier" w:hAnsi="Courier"/>
          <w:sz w:val="20"/>
          <w:szCs w:val="20"/>
        </w:rPr>
        <w:t>TTGGCTCTTCTTACT</w:t>
      </w:r>
      <w:r w:rsidRPr="005A0405">
        <w:rPr>
          <w:rFonts w:ascii="Courier" w:hAnsi="Courier" w:cs="Times-Roman"/>
          <w:color w:val="FFFFFF" w:themeColor="background1"/>
          <w:sz w:val="20"/>
          <w:szCs w:val="20"/>
          <w:highlight w:val="black"/>
          <w:lang w:bidi="en-US"/>
        </w:rPr>
        <w:t>ACAATGAAAAAGGCCGAGGCAAAACGCCTAAAATCACTTGAGAATCAATTCTTTTTACTGTCCATTTAAGCTATCTTTTATAAACGTGTCTTATTTTCTATCTCTTTTGTTTAAACTAAGAAACTATAGTATTTTGTCTAAAACAAAACATGAAAGAACAGATTAGATCTCATCTTTAGTCTC</w:t>
      </w:r>
    </w:p>
    <w:p w14:paraId="1C3043AF" w14:textId="77777777" w:rsidR="00320792" w:rsidRDefault="00320792" w:rsidP="00320792">
      <w:pPr>
        <w:spacing w:line="480" w:lineRule="auto"/>
        <w:rPr>
          <w:rFonts w:ascii="Times New Roman" w:eastAsia="Times New Roman" w:hAnsi="Times New Roman" w:cs="Times New Roman"/>
          <w:b/>
          <w:lang w:eastAsia="en-US"/>
        </w:rPr>
      </w:pPr>
    </w:p>
    <w:p w14:paraId="34722A97" w14:textId="64975A62" w:rsidR="00894F4A" w:rsidRPr="00F26619" w:rsidRDefault="00FB2F68" w:rsidP="00894F4A">
      <w:pPr>
        <w:spacing w:line="480" w:lineRule="auto"/>
        <w:rPr>
          <w:rFonts w:ascii="Times New Roman" w:hAnsi="Times New Roman" w:cs="Times New Roman"/>
          <w:b/>
        </w:rPr>
      </w:pPr>
      <w:bookmarkStart w:id="0" w:name="_GoBack"/>
      <w:r w:rsidRPr="00C3615E">
        <w:rPr>
          <w:rFonts w:ascii="Times New Roman" w:eastAsia="Times New Roman" w:hAnsi="Times New Roman" w:cs="Times New Roman"/>
          <w:lang w:eastAsia="en-US"/>
        </w:rPr>
        <w:t>(</w:t>
      </w:r>
      <w:r w:rsidR="00C3615E" w:rsidRPr="00C3615E">
        <w:rPr>
          <w:rFonts w:ascii="Times New Roman" w:eastAsia="Times New Roman" w:hAnsi="Times New Roman" w:cs="Times New Roman"/>
          <w:lang w:eastAsia="en-US"/>
        </w:rPr>
        <w:t>b</w:t>
      </w:r>
      <w:r w:rsidRPr="00C3615E">
        <w:rPr>
          <w:rFonts w:ascii="Times New Roman" w:eastAsia="Times New Roman" w:hAnsi="Times New Roman" w:cs="Times New Roman"/>
          <w:lang w:eastAsia="en-US"/>
        </w:rPr>
        <w:t>)</w:t>
      </w:r>
      <w:r w:rsidR="00894F4A" w:rsidRPr="00320792">
        <w:rPr>
          <w:rFonts w:ascii="Times New Roman" w:hAnsi="Times New Roman" w:cs="Courier"/>
          <w:u w:color="00CCFF"/>
        </w:rPr>
        <w:t xml:space="preserve"> </w:t>
      </w:r>
      <w:bookmarkEnd w:id="0"/>
      <w:r w:rsidR="00894F4A" w:rsidRPr="00320792">
        <w:rPr>
          <w:rFonts w:ascii="Times New Roman" w:hAnsi="Times New Roman" w:cs="Courier"/>
          <w:u w:color="00CCFF"/>
        </w:rPr>
        <w:t xml:space="preserve">Sequence corresponding to miR173 target site is highlighted in blue. Sequence corresponding to tasiRNA-2 (position 3´D2[+]), tasiRNA-3 (position 3´D3[+]) and tasiRNA-4 (position 3´D4[+]) is highlighted in blue, green, dark and light pink, respectively. Sequence </w:t>
      </w:r>
      <w:r w:rsidR="00894F4A" w:rsidRPr="00320792">
        <w:rPr>
          <w:rFonts w:ascii="Times New Roman" w:hAnsi="Times New Roman" w:cs="Courier"/>
          <w:u w:color="00CCFF"/>
        </w:rPr>
        <w:lastRenderedPageBreak/>
        <w:t xml:space="preserve">corresponding to the </w:t>
      </w:r>
      <w:proofErr w:type="spellStart"/>
      <w:r w:rsidR="00894F4A" w:rsidRPr="00320792">
        <w:rPr>
          <w:rFonts w:ascii="Times New Roman" w:hAnsi="Times New Roman" w:cs="Courier"/>
          <w:u w:color="00CCFF"/>
        </w:rPr>
        <w:t>syn-tasiRNA</w:t>
      </w:r>
      <w:proofErr w:type="spellEnd"/>
      <w:r w:rsidR="00894F4A" w:rsidRPr="00320792">
        <w:rPr>
          <w:rFonts w:ascii="Times New Roman" w:hAnsi="Times New Roman" w:cs="Courier"/>
          <w:u w:color="00CCFF"/>
        </w:rPr>
        <w:t xml:space="preserve"> cassette is highlighted in yellow. All the other sequences from Arabidopsis </w:t>
      </w:r>
      <w:r w:rsidR="00894F4A" w:rsidRPr="00320792">
        <w:rPr>
          <w:rFonts w:ascii="Times New Roman" w:hAnsi="Times New Roman" w:cs="Courier"/>
          <w:i/>
          <w:u w:color="00CCFF"/>
        </w:rPr>
        <w:t>TAS1c</w:t>
      </w:r>
      <w:r w:rsidR="00894F4A" w:rsidRPr="00320792">
        <w:rPr>
          <w:rFonts w:ascii="Times New Roman" w:hAnsi="Times New Roman" w:cs="Courier"/>
          <w:u w:color="00CCFF"/>
        </w:rPr>
        <w:t xml:space="preserve"> gene are highlighted in black.</w:t>
      </w:r>
    </w:p>
    <w:p w14:paraId="491C8461" w14:textId="77777777" w:rsidR="00FB2F68" w:rsidRDefault="00FB2F68" w:rsidP="000D2ABC">
      <w:pPr>
        <w:spacing w:line="480" w:lineRule="auto"/>
        <w:rPr>
          <w:rFonts w:ascii="Courier" w:hAnsi="Courier"/>
          <w:b/>
          <w:i/>
          <w:sz w:val="20"/>
          <w:szCs w:val="20"/>
        </w:rPr>
      </w:pPr>
      <w:r>
        <w:rPr>
          <w:rFonts w:ascii="Courier" w:hAnsi="Courier"/>
          <w:b/>
          <w:sz w:val="20"/>
          <w:szCs w:val="20"/>
        </w:rPr>
        <w:t>&gt;</w:t>
      </w:r>
      <w:r w:rsidRPr="00EC259E">
        <w:rPr>
          <w:rFonts w:ascii="Courier" w:hAnsi="Courier"/>
          <w:b/>
          <w:sz w:val="20"/>
          <w:szCs w:val="20"/>
        </w:rPr>
        <w:t>AtTAS1c</w:t>
      </w:r>
    </w:p>
    <w:p w14:paraId="34E462E2" w14:textId="77777777" w:rsidR="005F1194" w:rsidRDefault="005F1194" w:rsidP="000D2ABC">
      <w:pPr>
        <w:spacing w:line="480" w:lineRule="auto"/>
        <w:rPr>
          <w:rFonts w:ascii="Courier" w:hAnsi="Courier"/>
          <w:color w:val="FFFFFF" w:themeColor="background1"/>
          <w:sz w:val="20"/>
          <w:szCs w:val="20"/>
          <w:lang w:eastAsia="en-US"/>
        </w:rPr>
      </w:pPr>
      <w:r w:rsidRPr="00B67DB0">
        <w:rPr>
          <w:rFonts w:ascii="Courier" w:hAnsi="Courier"/>
          <w:color w:val="FFFFFF" w:themeColor="background1"/>
          <w:sz w:val="20"/>
          <w:szCs w:val="20"/>
          <w:highlight w:val="black"/>
          <w:lang w:eastAsia="en-US"/>
        </w:rPr>
        <w:t>AAACCTAAACCTAAACGGCTAAGCCCGACGTCAAATACCAAAAAGAGAAAAACAAGAGCGCCGTCAAGCTCTGCAAATACGATCTGTAAGTCCATCTTAACACAAAAGTGAGATGGGTTCTTAGATCATGTTCCGCCGTTAGATCGAGTCATGGTCTTGTCTCATAGAAAGGTACTTTCGTTTACTTCTTTTGAGTATCGAGTAGAGCGTCGTCTATAGTTAGTTTGAGATTGCGTTTGTCAGAAGTTAGGTTCAATGTCCCGGTCCAATTTTCACCAGCCATGTGTCAGTTTCGTTCCTTCCCGTCCTCTTCTTTGATTTCGTTGGGTTACGGATGTTTTCGAGATGAAACAGCATTGTTTTGTT</w:t>
      </w:r>
      <w:r w:rsidRPr="005D7186">
        <w:rPr>
          <w:rFonts w:ascii="Courier" w:hAnsi="Courier"/>
          <w:color w:val="FFFFFF" w:themeColor="background1"/>
          <w:sz w:val="20"/>
          <w:szCs w:val="20"/>
          <w:highlight w:val="cyan"/>
          <w:lang w:eastAsia="en-US"/>
        </w:rPr>
        <w:t>GTGATTTTTCTCTACAAGCGAA</w:t>
      </w:r>
      <w:r w:rsidRPr="00B67DB0">
        <w:rPr>
          <w:rFonts w:ascii="Courier" w:hAnsi="Courier"/>
          <w:color w:val="FFFFFF" w:themeColor="background1"/>
          <w:sz w:val="20"/>
          <w:szCs w:val="20"/>
          <w:highlight w:val="black"/>
          <w:lang w:eastAsia="en-US"/>
        </w:rPr>
        <w:t>TAGACCATTTA</w:t>
      </w:r>
      <w:r w:rsidRPr="00333248">
        <w:rPr>
          <w:rFonts w:ascii="Courier" w:hAnsi="Courier"/>
          <w:color w:val="FFFFFF" w:themeColor="background1"/>
          <w:sz w:val="20"/>
          <w:szCs w:val="20"/>
          <w:highlight w:val="green"/>
          <w:lang w:eastAsia="en-US"/>
        </w:rPr>
        <w:t>TCGGTGGATCTTAGAAAATTA</w:t>
      </w:r>
      <w:r w:rsidRPr="00990485">
        <w:rPr>
          <w:rFonts w:ascii="Courier" w:hAnsi="Courier"/>
          <w:color w:val="FFFFFF" w:themeColor="background1"/>
          <w:sz w:val="20"/>
          <w:szCs w:val="20"/>
          <w:shd w:val="clear" w:color="auto" w:fill="800000"/>
          <w:lang w:eastAsia="en-US"/>
        </w:rPr>
        <w:t>TTCTAAGTCCAACATAGCGTA</w:t>
      </w:r>
      <w:r w:rsidRPr="00990485">
        <w:rPr>
          <w:rFonts w:ascii="Courier" w:hAnsi="Courier"/>
          <w:color w:val="FFFFFF" w:themeColor="background1"/>
          <w:sz w:val="20"/>
          <w:szCs w:val="20"/>
          <w:shd w:val="clear" w:color="auto" w:fill="DE9593"/>
          <w:lang w:eastAsia="en-US"/>
        </w:rPr>
        <w:t>TTCTAAGTTCAACATATCGAC</w:t>
      </w:r>
      <w:r w:rsidRPr="00B67DB0">
        <w:rPr>
          <w:rFonts w:ascii="Courier" w:hAnsi="Courier"/>
          <w:color w:val="FFFFFF" w:themeColor="background1"/>
          <w:sz w:val="20"/>
          <w:szCs w:val="20"/>
          <w:highlight w:val="black"/>
          <w:lang w:eastAsia="en-US"/>
        </w:rPr>
        <w:t>GAACTAGAAAAGACATTGGACATATTCCAGGATATGCAAAAGAAAACAATGAATATTGTTTTGAATGTGTTCAAGTAAATGAGATTTTCAAGTCGTCTAAAGAACAGTTGCTAATACAGTTACTTATTTCAATAAATAATTGGTTCTAATAATACAAAACATATTCGAGGATATGCAGAAAAAAAGATGTTTGTTATTTTGAAAAGCTTGAGTAGTTTCTCTCCGAGGTGTAGCGAAGAAGCATCATCTACTTTGTAATGTAATTTTCTTTATGTTTTCACTTTGTAATTTTATTTGTGTTAATGTACCATGGCCGATATCGGTTTTATTGAAAGAAAATTTATGTTACTTCTGTTTTGGCTTTGCAATCAGTTATGCTAGTTTTCTTATACCCTTTCGTAAGCTTCCTAAGGAATCGTTCATTGATTTCCACTGCTTCATTGTATATTAAAACTTTACAACTGTATCGACCATCATATAATTCTGGGTCAAGAGATGAAAATAGAACACCACATCGTAAAGTGAAAT</w:t>
      </w:r>
    </w:p>
    <w:p w14:paraId="2A19A53A" w14:textId="77777777" w:rsidR="005F1194" w:rsidRDefault="005F1194" w:rsidP="000D2ABC">
      <w:pPr>
        <w:spacing w:line="480" w:lineRule="auto"/>
        <w:rPr>
          <w:rFonts w:ascii="Courier" w:hAnsi="Courier"/>
          <w:b/>
          <w:sz w:val="20"/>
          <w:szCs w:val="20"/>
        </w:rPr>
      </w:pPr>
    </w:p>
    <w:p w14:paraId="35005402" w14:textId="53D26DD9" w:rsidR="005F1194" w:rsidRDefault="005F1194" w:rsidP="000D2ABC">
      <w:pPr>
        <w:spacing w:line="480" w:lineRule="auto"/>
        <w:rPr>
          <w:rFonts w:ascii="Courier" w:hAnsi="Courier"/>
          <w:b/>
          <w:sz w:val="20"/>
          <w:szCs w:val="20"/>
        </w:rPr>
      </w:pPr>
      <w:r>
        <w:rPr>
          <w:rFonts w:ascii="Courier" w:hAnsi="Courier"/>
          <w:b/>
          <w:sz w:val="20"/>
          <w:szCs w:val="20"/>
        </w:rPr>
        <w:t>&gt;</w:t>
      </w:r>
      <w:r w:rsidRPr="00EC259E">
        <w:rPr>
          <w:rFonts w:ascii="Courier" w:hAnsi="Courier"/>
          <w:b/>
          <w:sz w:val="20"/>
          <w:szCs w:val="20"/>
        </w:rPr>
        <w:t>AtTAS1c-</w:t>
      </w:r>
      <w:r w:rsidR="0087190F">
        <w:rPr>
          <w:rFonts w:ascii="Courier" w:hAnsi="Courier"/>
          <w:b/>
          <w:sz w:val="20"/>
          <w:szCs w:val="20"/>
        </w:rPr>
        <w:t>TSWV</w:t>
      </w:r>
    </w:p>
    <w:p w14:paraId="1EEC0B6E" w14:textId="2315B4FA" w:rsidR="005F1194" w:rsidRDefault="005F1194" w:rsidP="000D2ABC">
      <w:pPr>
        <w:spacing w:line="480" w:lineRule="auto"/>
        <w:rPr>
          <w:rFonts w:ascii="Courier" w:hAnsi="Courier"/>
          <w:color w:val="FFFFFF" w:themeColor="background1"/>
          <w:sz w:val="20"/>
          <w:szCs w:val="20"/>
          <w:lang w:eastAsia="en-US"/>
        </w:rPr>
      </w:pPr>
      <w:r w:rsidRPr="00B67DB0">
        <w:rPr>
          <w:rFonts w:ascii="Courier" w:hAnsi="Courier"/>
          <w:color w:val="FFFFFF" w:themeColor="background1"/>
          <w:sz w:val="20"/>
          <w:szCs w:val="20"/>
          <w:highlight w:val="black"/>
          <w:lang w:eastAsia="en-US"/>
        </w:rPr>
        <w:t>AAACCTAAACCTAAACGGCTAAGCCCGACGTCAAATACCAAAAAGAGAAAAACAAGAGCGCCGTCAAGCTCTGCAAATACGATCTGTAAGTCCATCTTAACACAAAAGTGAGATGGGTTCTTAGATCATGTTCCGCCGTTAGATCGAGTCATGGTCTTGTCTCATAGAAAGGTACTTTCGTTTACTTCTTTTGAGTATCGAGTAGAGCGTCGTCTATAGTTAGTTTGAGATTGCGTTTGTCAGAAGTTAGGTTCAATGTCCCGGTCCAATTTTCACCAGCCATGTGTCAGTTTCGTTCCTTCCCGTCCTCTTCTTTGATTTCGTTGGGTTACGGATGTTTTCGAGATGAAACAGCATTGTTTTGTT</w:t>
      </w:r>
      <w:r w:rsidRPr="005D7186">
        <w:rPr>
          <w:rFonts w:ascii="Courier" w:hAnsi="Courier"/>
          <w:color w:val="FFFFFF" w:themeColor="background1"/>
          <w:sz w:val="20"/>
          <w:szCs w:val="20"/>
          <w:highlight w:val="cyan"/>
          <w:lang w:eastAsia="en-US"/>
        </w:rPr>
        <w:t>GTGATTTTTCTCTACAAGCGAA</w:t>
      </w:r>
      <w:r w:rsidRPr="00B67DB0">
        <w:rPr>
          <w:rFonts w:ascii="Courier" w:hAnsi="Courier"/>
          <w:color w:val="FFFFFF" w:themeColor="background1"/>
          <w:sz w:val="20"/>
          <w:szCs w:val="20"/>
          <w:highlight w:val="black"/>
          <w:lang w:eastAsia="en-US"/>
        </w:rPr>
        <w:t>TAGACCATTTA</w:t>
      </w:r>
      <w:r w:rsidRPr="00333248">
        <w:rPr>
          <w:rFonts w:ascii="Courier" w:hAnsi="Courier"/>
          <w:color w:val="FFFFFF" w:themeColor="background1"/>
          <w:sz w:val="20"/>
          <w:szCs w:val="20"/>
          <w:highlight w:val="green"/>
          <w:lang w:eastAsia="en-US"/>
        </w:rPr>
        <w:t>TCGGTGGATCTTAGAAAATTA</w:t>
      </w:r>
      <w:r w:rsidR="00536D19" w:rsidRPr="00AF3985">
        <w:rPr>
          <w:rFonts w:ascii="Courier" w:hAnsi="Courier"/>
          <w:sz w:val="20"/>
          <w:szCs w:val="20"/>
          <w:highlight w:val="yellow"/>
          <w:lang w:eastAsia="en-US"/>
        </w:rPr>
        <w:t>TGTAAGACGTGATTGTGTCCT</w:t>
      </w:r>
      <w:r w:rsidR="00536D19" w:rsidRPr="00AF3985">
        <w:rPr>
          <w:rFonts w:ascii="Courier" w:hAnsi="Courier"/>
          <w:sz w:val="20"/>
          <w:szCs w:val="20"/>
          <w:highlight w:val="yellow"/>
          <w:lang w:val="en-GB" w:eastAsia="en-US"/>
        </w:rPr>
        <w:t>TATCAGCTCTGGGTGAATCGG</w:t>
      </w:r>
      <w:r w:rsidR="00536D19" w:rsidRPr="00AF3985">
        <w:rPr>
          <w:rFonts w:ascii="Courier" w:hAnsi="Courier"/>
          <w:sz w:val="20"/>
          <w:szCs w:val="20"/>
          <w:highlight w:val="yellow"/>
          <w:lang w:eastAsia="en-US"/>
        </w:rPr>
        <w:t>TTGGTATAGTGGGGCATACCGTCAGAGTGCACAATCCATCTT</w:t>
      </w:r>
      <w:r w:rsidRPr="00B67DB0">
        <w:rPr>
          <w:rFonts w:ascii="Courier" w:hAnsi="Courier"/>
          <w:color w:val="FFFFFF" w:themeColor="background1"/>
          <w:sz w:val="20"/>
          <w:szCs w:val="20"/>
          <w:highlight w:val="black"/>
          <w:lang w:eastAsia="en-US"/>
        </w:rPr>
        <w:t>GAACTAGAAAAGACATTGGACATATTCCAGGATATGCAAAAGAAAACAATGAATATTGTTTTGAATGTGTTCAAGTAAATGAGATTTTCAAGTCGTCTAAAGAACAGTTGCTAATACAGTTACTTATTTCAATAAATAATTGGTTCTAATAATACAAAACATATTCGAGGATATGCAGAAAAAAAGATGTTTGTTATTTTGAAAAGCTTGAGTAGTTTCTCTCCGAGGTGTAGCGAAGAAGCATCATCTACTTTGTAATGTAATTTTCTTTATGTTTTCACTTTGTAATTTTATTTGTGTTAATGTACCATGGCCGATATCGGTTTTATTGAAAGAAAATTTATGTTACTTCTGTTTTGGCTTTGCAATCAGTTATGCTAGTTTTCTTATACCCTT</w:t>
      </w:r>
      <w:r w:rsidRPr="00B67DB0">
        <w:rPr>
          <w:rFonts w:ascii="Courier" w:hAnsi="Courier"/>
          <w:color w:val="FFFFFF" w:themeColor="background1"/>
          <w:sz w:val="20"/>
          <w:szCs w:val="20"/>
          <w:highlight w:val="black"/>
          <w:lang w:eastAsia="en-US"/>
        </w:rPr>
        <w:lastRenderedPageBreak/>
        <w:t>TCGTAAGCTTCCTAAGGAATCGTTCATTGATTTCCACTGCTTCATTGTATATTAAAACTTTACAACTGTATCGACCATCATATAATTCTGGGTCAAGAGATGAAAATAGAACACCACATCGTAAAGTGAAAT</w:t>
      </w:r>
    </w:p>
    <w:p w14:paraId="383491C9" w14:textId="77777777" w:rsidR="00FB2F68" w:rsidRDefault="00FB2F68" w:rsidP="000D2ABC">
      <w:pPr>
        <w:spacing w:line="480" w:lineRule="auto"/>
        <w:rPr>
          <w:rFonts w:ascii="Courier New" w:hAnsi="Courier New" w:cs="Courier New"/>
          <w:sz w:val="20"/>
          <w:szCs w:val="20"/>
        </w:rPr>
      </w:pPr>
    </w:p>
    <w:p w14:paraId="316EFF98" w14:textId="69017741" w:rsidR="000D756E" w:rsidRDefault="000D756E" w:rsidP="000D2ABC">
      <w:pPr>
        <w:spacing w:line="480" w:lineRule="auto"/>
        <w:rPr>
          <w:rFonts w:ascii="Courier" w:hAnsi="Courier"/>
          <w:b/>
          <w:sz w:val="20"/>
          <w:szCs w:val="20"/>
        </w:rPr>
      </w:pPr>
      <w:r>
        <w:rPr>
          <w:rFonts w:ascii="Courier" w:hAnsi="Courier"/>
          <w:b/>
          <w:sz w:val="20"/>
          <w:szCs w:val="20"/>
        </w:rPr>
        <w:t>&gt;</w:t>
      </w:r>
      <w:r w:rsidRPr="00EC259E">
        <w:rPr>
          <w:rFonts w:ascii="Courier" w:hAnsi="Courier"/>
          <w:b/>
          <w:sz w:val="20"/>
          <w:szCs w:val="20"/>
        </w:rPr>
        <w:t>AtTAS1c-GUS</w:t>
      </w:r>
    </w:p>
    <w:p w14:paraId="0BD47CF7" w14:textId="12CC9D82" w:rsidR="005F1194" w:rsidRDefault="005F1194" w:rsidP="000D2ABC">
      <w:pPr>
        <w:spacing w:line="480" w:lineRule="auto"/>
      </w:pPr>
      <w:r w:rsidRPr="00B67DB0">
        <w:rPr>
          <w:rFonts w:ascii="Courier" w:hAnsi="Courier"/>
          <w:color w:val="FFFFFF" w:themeColor="background1"/>
          <w:sz w:val="20"/>
          <w:szCs w:val="20"/>
          <w:highlight w:val="black"/>
          <w:lang w:eastAsia="en-US"/>
        </w:rPr>
        <w:t>AAACCTAAACCTAAACGGCTAAGCCCGACGTCAAATACCAAAAAGAGAAAAACAAGAGCGCCGTCAAGCTCTGCAAATACGATCTGTAAGTCCATCTTAACACAAAAGTGAGATGGGTTCTTAGATCATGTTCCGCCGTTAGATCGAGTCATGGTCTTGTCTCATAGAAAGGTACTTTCGTTTACTTCTTTTGAGTATCGAGTAGAGCGTCGTCTATAGTTAGTTTGAGATTGCGTTTGTCAGAAGTTAGGTTCAATGTCCCGGTCCAATTTTCACCAGCCATGTGTCAGTTTCGTTCCTTCCCGTCCTCTTCTTTGATTTCGTTGGGTTACGGATGTTTTCGAGATGAAACAGCATTGTTTTGTT</w:t>
      </w:r>
      <w:r w:rsidRPr="005D7186">
        <w:rPr>
          <w:rFonts w:ascii="Courier" w:hAnsi="Courier"/>
          <w:color w:val="FFFFFF" w:themeColor="background1"/>
          <w:sz w:val="20"/>
          <w:szCs w:val="20"/>
          <w:highlight w:val="cyan"/>
          <w:lang w:eastAsia="en-US"/>
        </w:rPr>
        <w:t>GTGATTTTTCTCTACAAGCGAA</w:t>
      </w:r>
      <w:r w:rsidRPr="00B67DB0">
        <w:rPr>
          <w:rFonts w:ascii="Courier" w:hAnsi="Courier"/>
          <w:color w:val="FFFFFF" w:themeColor="background1"/>
          <w:sz w:val="20"/>
          <w:szCs w:val="20"/>
          <w:highlight w:val="black"/>
          <w:lang w:eastAsia="en-US"/>
        </w:rPr>
        <w:t>TAGACCATTTA</w:t>
      </w:r>
      <w:r w:rsidRPr="00333248">
        <w:rPr>
          <w:rFonts w:ascii="Courier" w:hAnsi="Courier"/>
          <w:color w:val="FFFFFF" w:themeColor="background1"/>
          <w:sz w:val="20"/>
          <w:szCs w:val="20"/>
          <w:highlight w:val="green"/>
          <w:lang w:eastAsia="en-US"/>
        </w:rPr>
        <w:t>TCGGTGGATCTTAGAAAATTA</w:t>
      </w:r>
      <w:r w:rsidRPr="00C35B43">
        <w:rPr>
          <w:rFonts w:ascii="Courier" w:hAnsi="Courier"/>
          <w:sz w:val="20"/>
          <w:szCs w:val="20"/>
          <w:highlight w:val="yellow"/>
          <w:lang w:eastAsia="en-US"/>
        </w:rPr>
        <w:t>TATTGACCCACACTTTGCCGATAACCTTCACCCGGTTGCCACTATTGACCCACACTTTGCCGATAACCTTCACCCGGTTGCCAC</w:t>
      </w:r>
      <w:r w:rsidRPr="00B67DB0">
        <w:rPr>
          <w:rFonts w:ascii="Courier" w:hAnsi="Courier"/>
          <w:color w:val="FFFFFF" w:themeColor="background1"/>
          <w:sz w:val="20"/>
          <w:szCs w:val="20"/>
          <w:highlight w:val="black"/>
          <w:lang w:eastAsia="en-US"/>
        </w:rPr>
        <w:t>GAACTAGAAAAGACATTGGACATATTCCAGGATATGCAAAAGAAAACAATGAATATTGTTTTGAATGTGTTCAAGTAAATGAGATTTTCAAGTCGTCTAAAGAACAGTTGCTAATACAGTTACTTATTTCAATAAATAATTGGTTCTAATAATACAAAACATATTCGAGGATATGCAGAAAAAAAGATGTTTGTTATTTTGAAAAGCTTGAGTAGTTTCTCTCCGAGGTGTAGCGAAGAAGCATCATCTACTTTGTAATGTAATTTTCTTTATGTTTTCACTTTGTAATTTTATTTGTGTTAATGTACCATGGCCGATATCGGTTTTATTGAAAGAAAATTTATGTTACTTCTGTTTTGGCTTTGCAATCAGTTATGCTAGTTTTCTTATACCCTTTCGTAAGCTTCCTAAGGAATCGTTCATTGATTTCCACTGCTTCATTGTATATTAAAACTTTACAACTGTATCGACCATCATATAATTCTGGGTCAAGAGATGAAAATAGAACACCACATCGTAAAGTGAAAT</w:t>
      </w:r>
    </w:p>
    <w:p w14:paraId="269326AF" w14:textId="77777777" w:rsidR="008A10DB" w:rsidRDefault="008A10DB" w:rsidP="000D2ABC">
      <w:pPr>
        <w:spacing w:line="480" w:lineRule="auto"/>
        <w:rPr>
          <w:rFonts w:ascii="Courier New" w:hAnsi="Courier New" w:cs="Courier New"/>
          <w:sz w:val="20"/>
          <w:szCs w:val="20"/>
        </w:rPr>
      </w:pPr>
    </w:p>
    <w:sectPr w:rsidR="008A10DB" w:rsidSect="00377CBD">
      <w:pgSz w:w="11905" w:h="16837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3" w:csb1="00000000"/>
  </w:font>
  <w:font w:name="Times-Roman">
    <w:altName w:val="Times"/>
    <w:panose1 w:val="00000500000000020000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10110"/>
    <w:rsid w:val="00060036"/>
    <w:rsid w:val="00067187"/>
    <w:rsid w:val="00072DB5"/>
    <w:rsid w:val="000D2ABC"/>
    <w:rsid w:val="000D756E"/>
    <w:rsid w:val="0010147D"/>
    <w:rsid w:val="00125A19"/>
    <w:rsid w:val="00144A76"/>
    <w:rsid w:val="00156DEB"/>
    <w:rsid w:val="001959BB"/>
    <w:rsid w:val="002D1F7D"/>
    <w:rsid w:val="002D2454"/>
    <w:rsid w:val="00320792"/>
    <w:rsid w:val="00377CBD"/>
    <w:rsid w:val="0039071F"/>
    <w:rsid w:val="00392119"/>
    <w:rsid w:val="00413AFF"/>
    <w:rsid w:val="0046224B"/>
    <w:rsid w:val="004F4ED8"/>
    <w:rsid w:val="00536D19"/>
    <w:rsid w:val="0056483A"/>
    <w:rsid w:val="00564857"/>
    <w:rsid w:val="005F1194"/>
    <w:rsid w:val="006E4F06"/>
    <w:rsid w:val="0078445A"/>
    <w:rsid w:val="007B2BED"/>
    <w:rsid w:val="007D6F39"/>
    <w:rsid w:val="008014D0"/>
    <w:rsid w:val="00817CC6"/>
    <w:rsid w:val="008633EF"/>
    <w:rsid w:val="0087190F"/>
    <w:rsid w:val="00885B82"/>
    <w:rsid w:val="00894F4A"/>
    <w:rsid w:val="008A10DB"/>
    <w:rsid w:val="008A69DA"/>
    <w:rsid w:val="008B7FA6"/>
    <w:rsid w:val="009B4F98"/>
    <w:rsid w:val="009B5EE1"/>
    <w:rsid w:val="00A2543D"/>
    <w:rsid w:val="00A86B91"/>
    <w:rsid w:val="00A87708"/>
    <w:rsid w:val="00AE0338"/>
    <w:rsid w:val="00B42E14"/>
    <w:rsid w:val="00C04291"/>
    <w:rsid w:val="00C10110"/>
    <w:rsid w:val="00C10E9C"/>
    <w:rsid w:val="00C35B43"/>
    <w:rsid w:val="00C3615E"/>
    <w:rsid w:val="00C552C4"/>
    <w:rsid w:val="00C8087C"/>
    <w:rsid w:val="00CF186F"/>
    <w:rsid w:val="00D04196"/>
    <w:rsid w:val="00D04A12"/>
    <w:rsid w:val="00D0613B"/>
    <w:rsid w:val="00D3077A"/>
    <w:rsid w:val="00D75201"/>
    <w:rsid w:val="00DA44A5"/>
    <w:rsid w:val="00DB4D47"/>
    <w:rsid w:val="00DD6EF1"/>
    <w:rsid w:val="00E70FE3"/>
    <w:rsid w:val="00E968C2"/>
    <w:rsid w:val="00EB54E7"/>
    <w:rsid w:val="00EC259E"/>
    <w:rsid w:val="00ED69B6"/>
    <w:rsid w:val="00F26619"/>
    <w:rsid w:val="00F55E73"/>
    <w:rsid w:val="00F616AE"/>
    <w:rsid w:val="00FB2F68"/>
    <w:rsid w:val="00FC75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4E5BC7A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10110"/>
    <w:rPr>
      <w:rFonts w:eastAsiaTheme="minorEastAsia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68116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472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752</Words>
  <Characters>4292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erto Carbonell</dc:creator>
  <cp:keywords/>
  <dc:description/>
  <cp:lastModifiedBy>Alberto Carbonell</cp:lastModifiedBy>
  <cp:revision>7</cp:revision>
  <dcterms:created xsi:type="dcterms:W3CDTF">2019-03-08T13:21:00Z</dcterms:created>
  <dcterms:modified xsi:type="dcterms:W3CDTF">2019-07-10T09:35:00Z</dcterms:modified>
</cp:coreProperties>
</file>